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6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2A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D79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2B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6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E827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CD2A05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2A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D2A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D2A0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CD2A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CD2A05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2A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6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CD2A0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2A0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45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45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C44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C44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7A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7A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056D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69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69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8A145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932D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32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9932D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9932D9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32D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32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69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7A0CD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69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25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D1F62" w:rsidRPr="00FD6E06" w:rsidRDefault="00DD1F62" w:rsidP="00C82E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D1F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04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364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C82E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56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56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56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56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A0A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A0A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4E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covered by GRADE)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156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06AB">
              <w:rPr>
                <w:sz w:val="24"/>
                <w:szCs w:val="24"/>
              </w:rPr>
            </w:r>
            <w:r w:rsidR="003D06A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2B221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06AB" w:rsidRDefault="003D06AB" w:rsidP="00FD6E06">
      <w:pPr>
        <w:spacing w:after="0" w:line="240" w:lineRule="auto"/>
      </w:pPr>
      <w:r>
        <w:separator/>
      </w:r>
    </w:p>
  </w:endnote>
  <w:endnote w:type="continuationSeparator" w:id="0">
    <w:p w:rsidR="003D06AB" w:rsidRDefault="003D06A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06AB" w:rsidRDefault="003D06AB" w:rsidP="00FD6E06">
      <w:pPr>
        <w:spacing w:after="0" w:line="240" w:lineRule="auto"/>
      </w:pPr>
      <w:r>
        <w:separator/>
      </w:r>
    </w:p>
  </w:footnote>
  <w:footnote w:type="continuationSeparator" w:id="0">
    <w:p w:rsidR="003D06AB" w:rsidRDefault="003D06A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27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15694"/>
    <w:rsid w:val="00056D8B"/>
    <w:rsid w:val="00134E08"/>
    <w:rsid w:val="001538A4"/>
    <w:rsid w:val="0018696A"/>
    <w:rsid w:val="001E4CA1"/>
    <w:rsid w:val="002253F7"/>
    <w:rsid w:val="002525C7"/>
    <w:rsid w:val="00287A59"/>
    <w:rsid w:val="002B2218"/>
    <w:rsid w:val="003D06AB"/>
    <w:rsid w:val="0043364E"/>
    <w:rsid w:val="00474025"/>
    <w:rsid w:val="004A5043"/>
    <w:rsid w:val="004D79C4"/>
    <w:rsid w:val="006451C0"/>
    <w:rsid w:val="00664936"/>
    <w:rsid w:val="0068643A"/>
    <w:rsid w:val="00750A0E"/>
    <w:rsid w:val="00784501"/>
    <w:rsid w:val="007924AC"/>
    <w:rsid w:val="007A0CD5"/>
    <w:rsid w:val="007C51D3"/>
    <w:rsid w:val="008A1457"/>
    <w:rsid w:val="00957695"/>
    <w:rsid w:val="009678C7"/>
    <w:rsid w:val="009932D9"/>
    <w:rsid w:val="009B20D2"/>
    <w:rsid w:val="00A0782F"/>
    <w:rsid w:val="00A10F8A"/>
    <w:rsid w:val="00A7030B"/>
    <w:rsid w:val="00AA0A3C"/>
    <w:rsid w:val="00B567D4"/>
    <w:rsid w:val="00BB4AE3"/>
    <w:rsid w:val="00C82E26"/>
    <w:rsid w:val="00CA2FE2"/>
    <w:rsid w:val="00CA6DD4"/>
    <w:rsid w:val="00CD2A05"/>
    <w:rsid w:val="00D464FA"/>
    <w:rsid w:val="00D52BFD"/>
    <w:rsid w:val="00D5369B"/>
    <w:rsid w:val="00DD1F62"/>
    <w:rsid w:val="00E10497"/>
    <w:rsid w:val="00E8274C"/>
    <w:rsid w:val="00EE17D5"/>
    <w:rsid w:val="00F901FE"/>
    <w:rsid w:val="00FC4497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1</Words>
  <Characters>473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aluscusan, Paul Randley</cp:lastModifiedBy>
  <cp:revision>2</cp:revision>
  <dcterms:created xsi:type="dcterms:W3CDTF">2019-02-11T09:24:00Z</dcterms:created>
  <dcterms:modified xsi:type="dcterms:W3CDTF">2019-02-11T09:24:00Z</dcterms:modified>
</cp:coreProperties>
</file>